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71F65" w14:textId="77777777" w:rsidR="00587C27" w:rsidRPr="00AD3E4C" w:rsidRDefault="00587C27" w:rsidP="00587C27">
      <w:pPr>
        <w:spacing w:after="0" w:line="360" w:lineRule="auto"/>
        <w:jc w:val="both"/>
        <w:outlineLvl w:val="0"/>
        <w:rPr>
          <w:rFonts w:ascii="Calibri" w:hAnsi="Calibri"/>
          <w:b/>
          <w:lang w:val="en-US"/>
        </w:rPr>
      </w:pPr>
      <w:r>
        <w:rPr>
          <w:rFonts w:ascii="Calibri" w:hAnsi="Calibri"/>
          <w:b/>
          <w:lang w:val="en-US"/>
        </w:rPr>
        <w:t xml:space="preserve">S1 </w:t>
      </w:r>
      <w:r w:rsidRPr="00210857">
        <w:rPr>
          <w:rFonts w:ascii="Calibri" w:hAnsi="Calibri"/>
          <w:b/>
          <w:lang w:val="en-US"/>
        </w:rPr>
        <w:t>Table. Examined embryos in morphometric analyses.</w:t>
      </w: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9"/>
        <w:gridCol w:w="1699"/>
        <w:gridCol w:w="1699"/>
        <w:gridCol w:w="1699"/>
      </w:tblGrid>
      <w:tr w:rsidR="00587C27" w:rsidRPr="003F62DD" w14:paraId="7886624D" w14:textId="77777777" w:rsidTr="00E32A29"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7E2C278D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b/>
                <w:sz w:val="20"/>
                <w:szCs w:val="20"/>
                <w:lang w:val="en-US"/>
              </w:rPr>
              <w:t>Mouse Strain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7EF63F75" w14:textId="77777777" w:rsidR="00587C27" w:rsidRPr="003F62DD" w:rsidRDefault="00587C27" w:rsidP="00587C27">
            <w:pPr>
              <w:spacing w:after="0" w:line="240" w:lineRule="auto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Harvested at </w:t>
            </w:r>
            <w:r w:rsidRPr="003F62DD">
              <w:rPr>
                <w:rFonts w:ascii="Calibri" w:hAnsi="Calibri"/>
                <w:b/>
                <w:sz w:val="20"/>
                <w:szCs w:val="20"/>
                <w:lang w:val="en-US"/>
              </w:rPr>
              <w:t>Embryonic Day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47ED79CB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b/>
                <w:sz w:val="20"/>
                <w:szCs w:val="20"/>
                <w:lang w:val="en-US"/>
              </w:rPr>
              <w:t>Treatment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</w:tcPr>
          <w:p w14:paraId="7C66382F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b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Total 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of </w:t>
            </w:r>
            <w:r w:rsidRPr="003F62DD">
              <w:rPr>
                <w:rFonts w:ascii="Calibri" w:hAnsi="Calibri"/>
                <w:b/>
                <w:sz w:val="20"/>
                <w:szCs w:val="20"/>
                <w:lang w:val="en-US"/>
              </w:rPr>
              <w:t>embryos</w:t>
            </w:r>
            <w:r>
              <w:rPr>
                <w:rFonts w:ascii="Calibri" w:hAnsi="Calibri"/>
                <w:b/>
                <w:sz w:val="20"/>
                <w:szCs w:val="20"/>
                <w:lang w:val="en-US"/>
              </w:rPr>
              <w:t xml:space="preserve"> examined</w:t>
            </w:r>
          </w:p>
        </w:tc>
      </w:tr>
      <w:tr w:rsidR="00587C27" w:rsidRPr="003F62DD" w14:paraId="074C9AE5" w14:textId="77777777" w:rsidTr="00E32A29">
        <w:tc>
          <w:tcPr>
            <w:tcW w:w="1699" w:type="dxa"/>
            <w:tcBorders>
              <w:top w:val="single" w:sz="4" w:space="0" w:color="auto"/>
            </w:tcBorders>
          </w:tcPr>
          <w:p w14:paraId="56760E4B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 Reference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0A0F49DC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9.5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07914502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Non-injected.</w:t>
            </w:r>
          </w:p>
        </w:tc>
        <w:tc>
          <w:tcPr>
            <w:tcW w:w="1699" w:type="dxa"/>
            <w:tcBorders>
              <w:top w:val="single" w:sz="4" w:space="0" w:color="auto"/>
            </w:tcBorders>
          </w:tcPr>
          <w:p w14:paraId="6B110729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1</w:t>
            </w:r>
          </w:p>
        </w:tc>
      </w:tr>
      <w:tr w:rsidR="00587C27" w:rsidRPr="003F62DD" w14:paraId="719F61A0" w14:textId="77777777" w:rsidTr="00E32A29">
        <w:tc>
          <w:tcPr>
            <w:tcW w:w="1699" w:type="dxa"/>
          </w:tcPr>
          <w:p w14:paraId="20DF055B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 Reference</w:t>
            </w:r>
          </w:p>
        </w:tc>
        <w:tc>
          <w:tcPr>
            <w:tcW w:w="1699" w:type="dxa"/>
          </w:tcPr>
          <w:p w14:paraId="26DD3672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0.5</w:t>
            </w:r>
          </w:p>
        </w:tc>
        <w:tc>
          <w:tcPr>
            <w:tcW w:w="1699" w:type="dxa"/>
          </w:tcPr>
          <w:p w14:paraId="0F7E8AB5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Non-injected</w:t>
            </w:r>
          </w:p>
        </w:tc>
        <w:tc>
          <w:tcPr>
            <w:tcW w:w="1699" w:type="dxa"/>
          </w:tcPr>
          <w:p w14:paraId="049C0CB0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</w:tr>
      <w:tr w:rsidR="00587C27" w:rsidRPr="003F62DD" w14:paraId="44EC7BC2" w14:textId="77777777" w:rsidTr="00E32A29">
        <w:tc>
          <w:tcPr>
            <w:tcW w:w="1699" w:type="dxa"/>
          </w:tcPr>
          <w:p w14:paraId="0A711EFB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 Reference</w:t>
            </w:r>
          </w:p>
        </w:tc>
        <w:tc>
          <w:tcPr>
            <w:tcW w:w="1699" w:type="dxa"/>
          </w:tcPr>
          <w:p w14:paraId="30BE2D5F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1.5</w:t>
            </w:r>
          </w:p>
        </w:tc>
        <w:tc>
          <w:tcPr>
            <w:tcW w:w="1699" w:type="dxa"/>
          </w:tcPr>
          <w:p w14:paraId="0ADF531B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Non-injected</w:t>
            </w:r>
          </w:p>
        </w:tc>
        <w:tc>
          <w:tcPr>
            <w:tcW w:w="1699" w:type="dxa"/>
          </w:tcPr>
          <w:p w14:paraId="3483F220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7</w:t>
            </w:r>
          </w:p>
        </w:tc>
      </w:tr>
      <w:tr w:rsidR="00587C27" w:rsidRPr="003F62DD" w14:paraId="3E8B6DC7" w14:textId="77777777" w:rsidTr="00E32A29">
        <w:tc>
          <w:tcPr>
            <w:tcW w:w="1699" w:type="dxa"/>
          </w:tcPr>
          <w:p w14:paraId="3F549BEA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 Reference</w:t>
            </w:r>
          </w:p>
        </w:tc>
        <w:tc>
          <w:tcPr>
            <w:tcW w:w="1699" w:type="dxa"/>
          </w:tcPr>
          <w:p w14:paraId="2BEE4311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699" w:type="dxa"/>
          </w:tcPr>
          <w:p w14:paraId="6E8F9B98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Non-injected</w:t>
            </w:r>
          </w:p>
        </w:tc>
        <w:tc>
          <w:tcPr>
            <w:tcW w:w="1699" w:type="dxa"/>
          </w:tcPr>
          <w:p w14:paraId="16510DCF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6</w:t>
            </w:r>
          </w:p>
        </w:tc>
      </w:tr>
      <w:tr w:rsidR="00587C27" w:rsidRPr="003F62DD" w14:paraId="27BFA708" w14:textId="77777777" w:rsidTr="00E32A29">
        <w:tc>
          <w:tcPr>
            <w:tcW w:w="1699" w:type="dxa"/>
          </w:tcPr>
          <w:p w14:paraId="05FF5240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 Reference</w:t>
            </w:r>
          </w:p>
        </w:tc>
        <w:tc>
          <w:tcPr>
            <w:tcW w:w="1699" w:type="dxa"/>
          </w:tcPr>
          <w:p w14:paraId="2F030465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3.5</w:t>
            </w:r>
          </w:p>
        </w:tc>
        <w:tc>
          <w:tcPr>
            <w:tcW w:w="1699" w:type="dxa"/>
          </w:tcPr>
          <w:p w14:paraId="21CC5170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Non-injected</w:t>
            </w:r>
          </w:p>
        </w:tc>
        <w:tc>
          <w:tcPr>
            <w:tcW w:w="1699" w:type="dxa"/>
          </w:tcPr>
          <w:p w14:paraId="365CF8C0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1</w:t>
            </w:r>
          </w:p>
        </w:tc>
      </w:tr>
      <w:tr w:rsidR="00587C27" w:rsidRPr="003F62DD" w14:paraId="14060DA1" w14:textId="77777777" w:rsidTr="00E32A29">
        <w:tc>
          <w:tcPr>
            <w:tcW w:w="1699" w:type="dxa"/>
          </w:tcPr>
          <w:p w14:paraId="7E77AA1B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 Reference</w:t>
            </w:r>
          </w:p>
        </w:tc>
        <w:tc>
          <w:tcPr>
            <w:tcW w:w="1699" w:type="dxa"/>
          </w:tcPr>
          <w:p w14:paraId="4FC5C398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4.5</w:t>
            </w:r>
          </w:p>
        </w:tc>
        <w:tc>
          <w:tcPr>
            <w:tcW w:w="1699" w:type="dxa"/>
          </w:tcPr>
          <w:p w14:paraId="70ED8CBC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Non-injected</w:t>
            </w:r>
          </w:p>
        </w:tc>
        <w:tc>
          <w:tcPr>
            <w:tcW w:w="1699" w:type="dxa"/>
          </w:tcPr>
          <w:p w14:paraId="643D056D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</w:tr>
      <w:tr w:rsidR="00587C27" w:rsidRPr="003F62DD" w14:paraId="51AA9C3A" w14:textId="77777777" w:rsidTr="00E32A29">
        <w:tc>
          <w:tcPr>
            <w:tcW w:w="1699" w:type="dxa"/>
          </w:tcPr>
          <w:p w14:paraId="47458399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 Reference</w:t>
            </w:r>
          </w:p>
        </w:tc>
        <w:tc>
          <w:tcPr>
            <w:tcW w:w="1699" w:type="dxa"/>
          </w:tcPr>
          <w:p w14:paraId="50D66191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5.5</w:t>
            </w:r>
          </w:p>
        </w:tc>
        <w:tc>
          <w:tcPr>
            <w:tcW w:w="1699" w:type="dxa"/>
          </w:tcPr>
          <w:p w14:paraId="4B69E179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Non-injected</w:t>
            </w:r>
          </w:p>
        </w:tc>
        <w:tc>
          <w:tcPr>
            <w:tcW w:w="1699" w:type="dxa"/>
          </w:tcPr>
          <w:p w14:paraId="37FBCB14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2</w:t>
            </w:r>
          </w:p>
        </w:tc>
      </w:tr>
      <w:tr w:rsidR="00587C27" w:rsidRPr="003F62DD" w14:paraId="0B50F9DC" w14:textId="77777777" w:rsidTr="00E32A29">
        <w:tc>
          <w:tcPr>
            <w:tcW w:w="1699" w:type="dxa"/>
          </w:tcPr>
          <w:p w14:paraId="19382E5F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 Reference</w:t>
            </w:r>
          </w:p>
        </w:tc>
        <w:tc>
          <w:tcPr>
            <w:tcW w:w="1699" w:type="dxa"/>
          </w:tcPr>
          <w:p w14:paraId="1B57A910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699" w:type="dxa"/>
          </w:tcPr>
          <w:p w14:paraId="0CFD8748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Non-injected</w:t>
            </w:r>
          </w:p>
        </w:tc>
        <w:tc>
          <w:tcPr>
            <w:tcW w:w="1699" w:type="dxa"/>
          </w:tcPr>
          <w:p w14:paraId="753B9F08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</w:tr>
      <w:tr w:rsidR="00587C27" w:rsidRPr="003F62DD" w14:paraId="59AE459E" w14:textId="77777777" w:rsidTr="00E32A29">
        <w:tc>
          <w:tcPr>
            <w:tcW w:w="1699" w:type="dxa"/>
          </w:tcPr>
          <w:p w14:paraId="3C8E1B74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 Reference</w:t>
            </w:r>
          </w:p>
        </w:tc>
        <w:tc>
          <w:tcPr>
            <w:tcW w:w="1699" w:type="dxa"/>
          </w:tcPr>
          <w:p w14:paraId="32C00343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699" w:type="dxa"/>
          </w:tcPr>
          <w:p w14:paraId="0B49FE2E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Non-injected</w:t>
            </w:r>
          </w:p>
        </w:tc>
        <w:tc>
          <w:tcPr>
            <w:tcW w:w="1699" w:type="dxa"/>
          </w:tcPr>
          <w:p w14:paraId="30A8E036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3</w:t>
            </w:r>
          </w:p>
        </w:tc>
      </w:tr>
      <w:tr w:rsidR="00587C27" w:rsidRPr="003F62DD" w14:paraId="4AFDBED8" w14:textId="77777777" w:rsidTr="00E32A29">
        <w:tc>
          <w:tcPr>
            <w:tcW w:w="1699" w:type="dxa"/>
          </w:tcPr>
          <w:p w14:paraId="0DB19B9D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C57</w:t>
            </w:r>
          </w:p>
        </w:tc>
        <w:tc>
          <w:tcPr>
            <w:tcW w:w="1699" w:type="dxa"/>
          </w:tcPr>
          <w:p w14:paraId="71AB8802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699" w:type="dxa"/>
          </w:tcPr>
          <w:p w14:paraId="5C8DBAD9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ZIKV (10</w:t>
            </w:r>
            <w:r w:rsidRPr="003F62DD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5</w:t>
            </w: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pfu</w:t>
            </w:r>
            <w:proofErr w:type="spellEnd"/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99" w:type="dxa"/>
          </w:tcPr>
          <w:p w14:paraId="4445F611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587C27" w:rsidRPr="003F62DD" w14:paraId="61655429" w14:textId="77777777" w:rsidTr="00E32A29">
        <w:tc>
          <w:tcPr>
            <w:tcW w:w="1699" w:type="dxa"/>
          </w:tcPr>
          <w:p w14:paraId="038F480D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C57</w:t>
            </w:r>
          </w:p>
        </w:tc>
        <w:tc>
          <w:tcPr>
            <w:tcW w:w="1699" w:type="dxa"/>
          </w:tcPr>
          <w:p w14:paraId="2ACBDD8F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699" w:type="dxa"/>
          </w:tcPr>
          <w:p w14:paraId="69FF91AF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proofErr w:type="gramStart"/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ZIKV(</w:t>
            </w:r>
            <w:proofErr w:type="gramEnd"/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0</w:t>
            </w:r>
            <w:r w:rsidRPr="003F62DD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5</w:t>
            </w: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pfu</w:t>
            </w:r>
            <w:proofErr w:type="spellEnd"/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99" w:type="dxa"/>
          </w:tcPr>
          <w:p w14:paraId="0C84E582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8</w:t>
            </w:r>
          </w:p>
        </w:tc>
      </w:tr>
      <w:tr w:rsidR="00587C27" w:rsidRPr="003F62DD" w14:paraId="2D517F0E" w14:textId="77777777" w:rsidTr="00E32A29">
        <w:tc>
          <w:tcPr>
            <w:tcW w:w="1699" w:type="dxa"/>
          </w:tcPr>
          <w:p w14:paraId="075AA1FC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C57</w:t>
            </w:r>
          </w:p>
        </w:tc>
        <w:tc>
          <w:tcPr>
            <w:tcW w:w="1699" w:type="dxa"/>
          </w:tcPr>
          <w:p w14:paraId="3B04E20A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8.5</w:t>
            </w:r>
          </w:p>
        </w:tc>
        <w:tc>
          <w:tcPr>
            <w:tcW w:w="1699" w:type="dxa"/>
          </w:tcPr>
          <w:p w14:paraId="45607AE4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PBS</w:t>
            </w:r>
          </w:p>
        </w:tc>
        <w:tc>
          <w:tcPr>
            <w:tcW w:w="1699" w:type="dxa"/>
          </w:tcPr>
          <w:p w14:paraId="21574DD4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0</w:t>
            </w:r>
          </w:p>
        </w:tc>
      </w:tr>
      <w:tr w:rsidR="00587C27" w:rsidRPr="003F62DD" w14:paraId="730BDCB7" w14:textId="77777777" w:rsidTr="00E32A29">
        <w:tc>
          <w:tcPr>
            <w:tcW w:w="1699" w:type="dxa"/>
          </w:tcPr>
          <w:p w14:paraId="2A84090A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</w:t>
            </w:r>
          </w:p>
        </w:tc>
        <w:tc>
          <w:tcPr>
            <w:tcW w:w="1699" w:type="dxa"/>
          </w:tcPr>
          <w:p w14:paraId="265B8D04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2.5</w:t>
            </w:r>
          </w:p>
        </w:tc>
        <w:tc>
          <w:tcPr>
            <w:tcW w:w="1699" w:type="dxa"/>
          </w:tcPr>
          <w:p w14:paraId="213D97C4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PBS</w:t>
            </w:r>
          </w:p>
        </w:tc>
        <w:tc>
          <w:tcPr>
            <w:tcW w:w="1699" w:type="dxa"/>
          </w:tcPr>
          <w:p w14:paraId="52F3EE5A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  <w:tr w:rsidR="00587C27" w:rsidRPr="003F62DD" w14:paraId="747C0008" w14:textId="77777777" w:rsidTr="00E32A29">
        <w:tc>
          <w:tcPr>
            <w:tcW w:w="1699" w:type="dxa"/>
          </w:tcPr>
          <w:p w14:paraId="291F5982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</w:t>
            </w:r>
          </w:p>
        </w:tc>
        <w:tc>
          <w:tcPr>
            <w:tcW w:w="1699" w:type="dxa"/>
          </w:tcPr>
          <w:p w14:paraId="32B9A1F9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699" w:type="dxa"/>
          </w:tcPr>
          <w:p w14:paraId="1687ADD1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proofErr w:type="gramStart"/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ZIKV(</w:t>
            </w:r>
            <w:proofErr w:type="gramEnd"/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0</w:t>
            </w:r>
            <w:r w:rsidRPr="003F62DD">
              <w:rPr>
                <w:rFonts w:ascii="Calibri" w:hAnsi="Calibri"/>
                <w:sz w:val="20"/>
                <w:szCs w:val="20"/>
                <w:vertAlign w:val="superscript"/>
                <w:lang w:val="en-US"/>
              </w:rPr>
              <w:t>5</w:t>
            </w: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pfu</w:t>
            </w:r>
            <w:proofErr w:type="spellEnd"/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)</w:t>
            </w:r>
          </w:p>
        </w:tc>
        <w:tc>
          <w:tcPr>
            <w:tcW w:w="1699" w:type="dxa"/>
          </w:tcPr>
          <w:p w14:paraId="6E23F507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3</w:t>
            </w:r>
          </w:p>
        </w:tc>
      </w:tr>
      <w:tr w:rsidR="00587C27" w:rsidRPr="003F62DD" w14:paraId="67516F3A" w14:textId="77777777" w:rsidTr="00E32A29">
        <w:tc>
          <w:tcPr>
            <w:tcW w:w="1699" w:type="dxa"/>
          </w:tcPr>
          <w:p w14:paraId="541A21B9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FVB</w:t>
            </w:r>
          </w:p>
        </w:tc>
        <w:tc>
          <w:tcPr>
            <w:tcW w:w="1699" w:type="dxa"/>
          </w:tcPr>
          <w:p w14:paraId="098CA8ED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16.5</w:t>
            </w:r>
          </w:p>
        </w:tc>
        <w:tc>
          <w:tcPr>
            <w:tcW w:w="1699" w:type="dxa"/>
          </w:tcPr>
          <w:p w14:paraId="74394318" w14:textId="77777777" w:rsidR="00587C27" w:rsidRPr="003F62DD" w:rsidRDefault="00587C27" w:rsidP="00587C27">
            <w:pPr>
              <w:spacing w:after="0" w:line="240" w:lineRule="auto"/>
              <w:jc w:val="both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PBS</w:t>
            </w:r>
          </w:p>
        </w:tc>
        <w:tc>
          <w:tcPr>
            <w:tcW w:w="1699" w:type="dxa"/>
          </w:tcPr>
          <w:p w14:paraId="53CFD5FF" w14:textId="77777777" w:rsidR="00587C27" w:rsidRPr="003F62DD" w:rsidRDefault="00587C27" w:rsidP="00587C27">
            <w:pPr>
              <w:spacing w:after="0" w:line="240" w:lineRule="auto"/>
              <w:jc w:val="center"/>
              <w:rPr>
                <w:rFonts w:ascii="Calibri" w:hAnsi="Calibri"/>
                <w:sz w:val="20"/>
                <w:szCs w:val="20"/>
                <w:lang w:val="en-US"/>
              </w:rPr>
            </w:pPr>
            <w:r w:rsidRPr="003F62DD">
              <w:rPr>
                <w:rFonts w:ascii="Calibri" w:hAnsi="Calibri"/>
                <w:sz w:val="20"/>
                <w:szCs w:val="20"/>
                <w:lang w:val="en-US"/>
              </w:rPr>
              <w:t>9</w:t>
            </w:r>
          </w:p>
        </w:tc>
      </w:tr>
    </w:tbl>
    <w:p w14:paraId="3A24EADF" w14:textId="77777777" w:rsidR="00587C27" w:rsidRPr="000B22CB" w:rsidRDefault="00587C27" w:rsidP="00587C27">
      <w:pPr>
        <w:spacing w:after="0" w:line="480" w:lineRule="auto"/>
        <w:jc w:val="both"/>
        <w:rPr>
          <w:rFonts w:ascii="Calibri" w:hAnsi="Calibri"/>
          <w:lang w:val="en-US"/>
        </w:rPr>
      </w:pPr>
    </w:p>
    <w:p w14:paraId="1CF4FF0B" w14:textId="77777777" w:rsidR="002F360E" w:rsidRPr="00587C27" w:rsidRDefault="002F360E" w:rsidP="00587C27">
      <w:bookmarkStart w:id="0" w:name="_GoBack"/>
      <w:bookmarkEnd w:id="0"/>
    </w:p>
    <w:sectPr w:rsidR="002F360E" w:rsidRPr="00587C27" w:rsidSect="00587C27">
      <w:pgSz w:w="11900" w:h="16840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7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0FE0"/>
    <w:rsid w:val="000163CD"/>
    <w:rsid w:val="00016DBB"/>
    <w:rsid w:val="0003417A"/>
    <w:rsid w:val="0005156B"/>
    <w:rsid w:val="00096F8E"/>
    <w:rsid w:val="000E4CC1"/>
    <w:rsid w:val="00101BD9"/>
    <w:rsid w:val="001751E5"/>
    <w:rsid w:val="00186FA5"/>
    <w:rsid w:val="00187FA8"/>
    <w:rsid w:val="001B58AE"/>
    <w:rsid w:val="001B78FE"/>
    <w:rsid w:val="001D09C5"/>
    <w:rsid w:val="001D2D83"/>
    <w:rsid w:val="001E56AD"/>
    <w:rsid w:val="001F02C7"/>
    <w:rsid w:val="00213260"/>
    <w:rsid w:val="0022148B"/>
    <w:rsid w:val="0025161B"/>
    <w:rsid w:val="002D1B59"/>
    <w:rsid w:val="002F360E"/>
    <w:rsid w:val="0031536E"/>
    <w:rsid w:val="00383613"/>
    <w:rsid w:val="00384BBC"/>
    <w:rsid w:val="003855BB"/>
    <w:rsid w:val="003C5068"/>
    <w:rsid w:val="003C51AF"/>
    <w:rsid w:val="00412895"/>
    <w:rsid w:val="0043067C"/>
    <w:rsid w:val="00444BA0"/>
    <w:rsid w:val="004519FD"/>
    <w:rsid w:val="00486CDB"/>
    <w:rsid w:val="005036CD"/>
    <w:rsid w:val="00540F94"/>
    <w:rsid w:val="00550CBF"/>
    <w:rsid w:val="00570672"/>
    <w:rsid w:val="00587C27"/>
    <w:rsid w:val="005C35FB"/>
    <w:rsid w:val="005D18BC"/>
    <w:rsid w:val="00613B9A"/>
    <w:rsid w:val="00620CBC"/>
    <w:rsid w:val="0066540C"/>
    <w:rsid w:val="006A0879"/>
    <w:rsid w:val="006E5CBB"/>
    <w:rsid w:val="007164C4"/>
    <w:rsid w:val="00716BAE"/>
    <w:rsid w:val="00732DB4"/>
    <w:rsid w:val="007355AC"/>
    <w:rsid w:val="00744041"/>
    <w:rsid w:val="007453AC"/>
    <w:rsid w:val="00766DF2"/>
    <w:rsid w:val="007E36A9"/>
    <w:rsid w:val="00805AAA"/>
    <w:rsid w:val="008235AE"/>
    <w:rsid w:val="00836CEB"/>
    <w:rsid w:val="00863803"/>
    <w:rsid w:val="008840D4"/>
    <w:rsid w:val="008C7A3C"/>
    <w:rsid w:val="008E048B"/>
    <w:rsid w:val="00933379"/>
    <w:rsid w:val="00976734"/>
    <w:rsid w:val="00995AF1"/>
    <w:rsid w:val="00A214A3"/>
    <w:rsid w:val="00A54967"/>
    <w:rsid w:val="00A62048"/>
    <w:rsid w:val="00A635AD"/>
    <w:rsid w:val="00A75374"/>
    <w:rsid w:val="00A96EE9"/>
    <w:rsid w:val="00AC1F0B"/>
    <w:rsid w:val="00AD3324"/>
    <w:rsid w:val="00AF2CCE"/>
    <w:rsid w:val="00B459FC"/>
    <w:rsid w:val="00BA714B"/>
    <w:rsid w:val="00BC2851"/>
    <w:rsid w:val="00BC3F7B"/>
    <w:rsid w:val="00BF7617"/>
    <w:rsid w:val="00C057BB"/>
    <w:rsid w:val="00C07360"/>
    <w:rsid w:val="00C30FE0"/>
    <w:rsid w:val="00C62A6B"/>
    <w:rsid w:val="00CA629B"/>
    <w:rsid w:val="00CE3F05"/>
    <w:rsid w:val="00D45815"/>
    <w:rsid w:val="00D60410"/>
    <w:rsid w:val="00D620AE"/>
    <w:rsid w:val="00DD43D6"/>
    <w:rsid w:val="00DE0207"/>
    <w:rsid w:val="00E03029"/>
    <w:rsid w:val="00E113B4"/>
    <w:rsid w:val="00E74156"/>
    <w:rsid w:val="00E7519A"/>
    <w:rsid w:val="00E96CF3"/>
    <w:rsid w:val="00EA0794"/>
    <w:rsid w:val="00EA41D1"/>
    <w:rsid w:val="00EB1AEA"/>
    <w:rsid w:val="00ED2F58"/>
    <w:rsid w:val="00F579F5"/>
    <w:rsid w:val="00FD10D3"/>
    <w:rsid w:val="00FE367F"/>
    <w:rsid w:val="00FE7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68E72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30FE0"/>
    <w:pPr>
      <w:spacing w:after="160" w:line="259" w:lineRule="auto"/>
    </w:pPr>
    <w:rPr>
      <w:sz w:val="22"/>
      <w:szCs w:val="2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31">
    <w:name w:val="Tabela Simples 31"/>
    <w:basedOn w:val="Tabelanormal"/>
    <w:uiPriority w:val="43"/>
    <w:rsid w:val="00C30FE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Simples3">
    <w:name w:val="Plain Table 3"/>
    <w:basedOn w:val="Tabelanormal"/>
    <w:uiPriority w:val="43"/>
    <w:rsid w:val="00C30FE0"/>
    <w:rPr>
      <w:sz w:val="22"/>
      <w:szCs w:val="22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acomgrade">
    <w:name w:val="Table Grid"/>
    <w:basedOn w:val="Tabelanormal"/>
    <w:uiPriority w:val="39"/>
    <w:rsid w:val="00587C27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0</Words>
  <Characters>489</Characters>
  <Application>Microsoft Macintosh Word</Application>
  <DocSecurity>0</DocSecurity>
  <Lines>4</Lines>
  <Paragraphs>1</Paragraphs>
  <ScaleCrop>false</ScaleCrop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ilo de Carvalho</dc:creator>
  <cp:keywords/>
  <dc:description/>
  <cp:lastModifiedBy>Murilo de Carvalho</cp:lastModifiedBy>
  <cp:revision>5</cp:revision>
  <dcterms:created xsi:type="dcterms:W3CDTF">2016-08-15T21:26:00Z</dcterms:created>
  <dcterms:modified xsi:type="dcterms:W3CDTF">2016-11-24T19:18:00Z</dcterms:modified>
</cp:coreProperties>
</file>